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310"/>
        <w:gridCol w:w="1196"/>
        <w:gridCol w:w="1001"/>
        <w:gridCol w:w="908"/>
        <w:gridCol w:w="1519"/>
      </w:tblGrid>
      <w:tr w:rsidR="004A5D63" w:rsidRPr="00287B87" w:rsidTr="00C535D6">
        <w:trPr>
          <w:jc w:val="center"/>
        </w:trPr>
        <w:tc>
          <w:tcPr>
            <w:tcW w:w="0" w:type="auto"/>
            <w:vMerge w:val="restart"/>
            <w:vAlign w:val="center"/>
          </w:tcPr>
          <w:p w:rsidR="004A5D63" w:rsidRPr="00530A47" w:rsidRDefault="004A5D63" w:rsidP="00C535D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30A4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hage</w:t>
            </w:r>
          </w:p>
        </w:tc>
        <w:tc>
          <w:tcPr>
            <w:tcW w:w="0" w:type="auto"/>
            <w:gridSpan w:val="4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30A4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inimum PFU required for visible lysis</w:t>
            </w:r>
          </w:p>
        </w:tc>
      </w:tr>
      <w:tr w:rsidR="004A5D63" w:rsidRPr="00530A47" w:rsidTr="00C535D6">
        <w:trPr>
          <w:jc w:val="center"/>
        </w:trPr>
        <w:tc>
          <w:tcPr>
            <w:tcW w:w="0" w:type="auto"/>
            <w:vMerge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30A4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 cation</w:t>
            </w:r>
          </w:p>
        </w:tc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0A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g</w:t>
            </w:r>
            <w:r w:rsidRPr="00530A4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2+ (a)</w:t>
            </w:r>
          </w:p>
        </w:tc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0A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</w:t>
            </w:r>
            <w:r w:rsidRPr="00530A4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+ (a)</w:t>
            </w:r>
          </w:p>
        </w:tc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530A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</w:t>
            </w:r>
            <w:r w:rsidRPr="00530A4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+-</w:t>
            </w:r>
            <w:r w:rsidRPr="00530A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g</w:t>
            </w:r>
            <w:r w:rsidRPr="00530A4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2+ (a)</w:t>
            </w:r>
          </w:p>
        </w:tc>
      </w:tr>
      <w:tr w:rsidR="004A5D63" w:rsidRPr="00530A47" w:rsidTr="00C535D6">
        <w:trPr>
          <w:trHeight w:val="333"/>
          <w:jc w:val="center"/>
        </w:trPr>
        <w:tc>
          <w:tcPr>
            <w:tcW w:w="0" w:type="auto"/>
            <w:shd w:val="clear" w:color="auto" w:fill="auto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ES</w:t>
            </w:r>
          </w:p>
        </w:tc>
        <w:tc>
          <w:tcPr>
            <w:tcW w:w="0" w:type="auto"/>
            <w:shd w:val="clear" w:color="auto" w:fill="auto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4A5D63" w:rsidRPr="00530A47" w:rsidTr="00C535D6">
        <w:trPr>
          <w:jc w:val="center"/>
        </w:trPr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lie</w:t>
            </w:r>
            <w:r w:rsidRPr="00530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530A4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A5D63" w:rsidRPr="00530A47" w:rsidTr="00C535D6">
        <w:trPr>
          <w:jc w:val="center"/>
        </w:trPr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</w:rPr>
              <w:t>Hosp/Mine</w:t>
            </w:r>
          </w:p>
        </w:tc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30A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A5D63" w:rsidRPr="00530A47" w:rsidTr="00C535D6">
        <w:trPr>
          <w:jc w:val="center"/>
        </w:trPr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</w:rPr>
              <w:t>Bahia1/21AS/CRB2/39HC</w:t>
            </w:r>
          </w:p>
        </w:tc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30A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A5D63" w:rsidRPr="00530A47" w:rsidTr="00C535D6">
        <w:trPr>
          <w:jc w:val="center"/>
        </w:trPr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hia2/Jolie2/40BC/First/32HC</w:t>
            </w:r>
          </w:p>
        </w:tc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30A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A5D63" w:rsidRPr="00530A47" w:rsidTr="00C535D6">
        <w:trPr>
          <w:jc w:val="center"/>
        </w:trPr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</w:rPr>
              <w:t>21AM</w:t>
            </w:r>
          </w:p>
        </w:tc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30A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30A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A5D63" w:rsidRPr="00530A47" w:rsidTr="00C535D6">
        <w:trPr>
          <w:jc w:val="center"/>
        </w:trPr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</w:rPr>
              <w:t>20ES/40AC/41HC</w:t>
            </w:r>
          </w:p>
        </w:tc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30A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30A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A5D63" w:rsidRPr="00530A47" w:rsidTr="00C535D6">
        <w:trPr>
          <w:trHeight w:val="340"/>
          <w:jc w:val="center"/>
        </w:trPr>
        <w:tc>
          <w:tcPr>
            <w:tcW w:w="0" w:type="auto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</w:rPr>
              <w:t>CRB1</w:t>
            </w:r>
          </w:p>
        </w:tc>
        <w:tc>
          <w:tcPr>
            <w:tcW w:w="0" w:type="auto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30A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30A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4A5D63" w:rsidRPr="00530A47" w:rsidRDefault="004A5D63" w:rsidP="00C535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A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4A5D63" w:rsidRPr="00627BF9" w:rsidRDefault="00287B87" w:rsidP="004A5D63">
      <w:pPr>
        <w:tabs>
          <w:tab w:val="left" w:pos="0"/>
          <w:tab w:val="right" w:pos="360"/>
        </w:tabs>
        <w:spacing w:before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  <w:r w:rsidR="004A5D63" w:rsidRPr="00627BF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4A5D63" w:rsidRPr="00627B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A5D63" w:rsidRPr="00AE5C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Cation dependence of mycobacteriophage infection of </w:t>
      </w:r>
      <w:r w:rsidR="004A5D63" w:rsidRPr="00AE5CD9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M. smegmatis </w:t>
      </w:r>
      <w:r w:rsidR="004A5D63" w:rsidRPr="00AE5CD9">
        <w:rPr>
          <w:rFonts w:ascii="Times New Roman" w:hAnsi="Times New Roman" w:cs="Times New Roman"/>
          <w:b/>
          <w:sz w:val="24"/>
          <w:szCs w:val="24"/>
          <w:lang w:val="en-GB"/>
        </w:rPr>
        <w:t>mc</w:t>
      </w:r>
      <w:r w:rsidR="004A5D63" w:rsidRPr="00AE5CD9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2</w:t>
      </w:r>
      <w:r w:rsidR="004A5D63" w:rsidRPr="00AE5C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55.</w:t>
      </w:r>
      <w:r w:rsidR="004A5D63" w:rsidRPr="00627BF9">
        <w:rPr>
          <w:rFonts w:ascii="Times New Roman" w:hAnsi="Times New Roman" w:cs="Times New Roman"/>
          <w:sz w:val="24"/>
          <w:szCs w:val="24"/>
          <w:lang w:val="en-GB"/>
        </w:rPr>
        <w:t xml:space="preserve">  Phage titre assays were performed  using Middlebrook 7H9-Gly agar.  An aliquot of a culture of </w:t>
      </w:r>
      <w:r w:rsidR="004A5D63" w:rsidRPr="00627BF9">
        <w:rPr>
          <w:rFonts w:ascii="Times New Roman" w:hAnsi="Times New Roman" w:cs="Times New Roman"/>
          <w:i/>
          <w:sz w:val="24"/>
          <w:szCs w:val="24"/>
          <w:lang w:val="en-GB"/>
        </w:rPr>
        <w:t>M.smegmatis</w:t>
      </w:r>
      <w:r w:rsidR="004A5D63" w:rsidRPr="00627BF9">
        <w:rPr>
          <w:rFonts w:ascii="Times New Roman" w:hAnsi="Times New Roman" w:cs="Times New Roman"/>
          <w:sz w:val="24"/>
          <w:szCs w:val="24"/>
          <w:lang w:val="en-GB"/>
        </w:rPr>
        <w:t xml:space="preserve">, used as indicator strain, was included on a top agar made with the same medium. In all cases both medium were either devoid of calcium and magnesium salts or supplemented  with </w:t>
      </w:r>
      <w:smartTag w:uri="urn:schemas-microsoft-com:office:smarttags" w:element="metricconverter">
        <w:smartTagPr>
          <w:attr w:name="ProductID" w:val="10 mM"/>
        </w:smartTagPr>
        <w:r w:rsidR="004A5D63" w:rsidRPr="00627BF9">
          <w:rPr>
            <w:rFonts w:ascii="Times New Roman" w:hAnsi="Times New Roman" w:cs="Times New Roman"/>
            <w:sz w:val="24"/>
            <w:szCs w:val="24"/>
            <w:lang w:val="en-GB"/>
          </w:rPr>
          <w:t>10 mM</w:t>
        </w:r>
      </w:smartTag>
      <w:r w:rsidR="004A5D63" w:rsidRPr="00627BF9">
        <w:rPr>
          <w:rFonts w:ascii="Times New Roman" w:hAnsi="Times New Roman" w:cs="Times New Roman"/>
          <w:sz w:val="24"/>
          <w:szCs w:val="24"/>
          <w:lang w:val="en-GB"/>
        </w:rPr>
        <w:t xml:space="preserve"> of each cation of their combination. The same conditions were used during the adsorption step. Aliquots containing 1/10 dilutions of each phage were spotted on the top agar.  The minimum PFU required to produce detectable lysis was visually determined.</w:t>
      </w:r>
    </w:p>
    <w:p w:rsidR="00B3201E" w:rsidRPr="004A5D63" w:rsidRDefault="00B3201E">
      <w:pPr>
        <w:rPr>
          <w:lang w:val="en-GB"/>
        </w:rPr>
      </w:pPr>
    </w:p>
    <w:sectPr w:rsidR="00B3201E" w:rsidRPr="004A5D63" w:rsidSect="00B3201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4A5D63"/>
    <w:rsid w:val="00287B87"/>
    <w:rsid w:val="004A5D63"/>
    <w:rsid w:val="00712C4B"/>
    <w:rsid w:val="00B3201E"/>
    <w:rsid w:val="00E33CA5"/>
    <w:rsid w:val="00EF1E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4098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D6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792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e</dc:creator>
  <cp:lastModifiedBy>Jole</cp:lastModifiedBy>
  <cp:revision>3</cp:revision>
  <dcterms:created xsi:type="dcterms:W3CDTF">2012-12-28T19:34:00Z</dcterms:created>
  <dcterms:modified xsi:type="dcterms:W3CDTF">2012-12-28T20:01:00Z</dcterms:modified>
</cp:coreProperties>
</file>